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Table S1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tbl>
      <w:tblPr>
        <w:tblW w:w="8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7"/>
        <w:gridCol w:w="2760"/>
        <w:gridCol w:w="1035"/>
      </w:tblGrid>
      <w:tr>
        <w:trPr>
          <w:trHeight w:val="411" w:hRule="atLeast"/>
        </w:trPr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ind w:left="-426" w:firstLine="42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it-IT"/>
              </w:rPr>
              <w:t>Antibody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it-IT"/>
              </w:rPr>
              <w:t>Manufacturer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it-IT"/>
              </w:rPr>
              <w:t>Dilution</w:t>
            </w:r>
          </w:p>
        </w:tc>
      </w:tr>
      <w:tr>
        <w:trPr/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rabbit anti human c-Kit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DAKO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:200</w:t>
            </w:r>
          </w:p>
        </w:tc>
      </w:tr>
      <w:tr>
        <w:trPr/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rabbit anti human VEGFR-2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:250</w:t>
            </w:r>
          </w:p>
        </w:tc>
      </w:tr>
      <w:tr>
        <w:trPr/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mouse anti human MDR-1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Sigma Aldrich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:250</w:t>
            </w:r>
          </w:p>
        </w:tc>
      </w:tr>
      <w:tr>
        <w:trPr/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goat anti human Nucleostemin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R&amp;D System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rabbit anti human H3S10P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:1000</w:t>
            </w:r>
          </w:p>
        </w:tc>
      </w:tr>
      <w:tr>
        <w:trPr/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rabbit anti-human Numb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:1000</w:t>
            </w:r>
          </w:p>
        </w:tc>
      </w:tr>
      <w:tr>
        <w:trPr/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rabbit anti human Notch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Santa Cruz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Biotechnolog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:400</w:t>
            </w:r>
          </w:p>
        </w:tc>
      </w:tr>
      <w:tr>
        <w:trPr/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mouse anti human Jagged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Santa Cruz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Biotechnolog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goat anti human GATA4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Santa Cruz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Biotechnolog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:250</w:t>
            </w:r>
          </w:p>
        </w:tc>
      </w:tr>
      <w:tr>
        <w:trPr/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mouse anti human GATA6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Santa Cruz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Biotechnolog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rabbit anti human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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-Smooth Muscle Actin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Santa Cruz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Biotechnolog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 anti human Nkx2.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Santa Cruz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Biotechnolog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 anti human TroponinT-C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Santa Cruz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Biotechnolog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mouse anti human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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-Myosin Heavy Chain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mouse anti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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-Sarcomeric Actin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Sigma Aldrich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:250</w:t>
            </w:r>
          </w:p>
        </w:tc>
      </w:tr>
      <w:tr>
        <w:trPr/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 anti-HCN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lomon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:200</w:t>
            </w:r>
          </w:p>
        </w:tc>
      </w:tr>
      <w:tr>
        <w:trPr/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 anti human H3K9Ac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:1000</w:t>
            </w:r>
          </w:p>
        </w:tc>
      </w:tr>
      <w:tr>
        <w:trPr/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 anti human H3K9Me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 anti human H3K27Me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 anti human H4K16Ac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:1000</w:t>
            </w:r>
          </w:p>
        </w:tc>
      </w:tr>
      <w:tr>
        <w:trPr/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 anti human H4K20Me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 anti human H4K20Me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 anti human H3S10P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 anti human H3 Total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:1000</w:t>
            </w:r>
          </w:p>
        </w:tc>
      </w:tr>
      <w:tr>
        <w:trPr/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 anti human H4 Total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:1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17:38:00Z</dcterms:created>
  <dc:creator>alessandra rossini</dc:creator>
  <dc:description/>
  <cp:keywords/>
  <dc:language>en-US</dc:language>
  <cp:lastModifiedBy>alessandra rossini</cp:lastModifiedBy>
  <dcterms:modified xsi:type="dcterms:W3CDTF">2012-11-12T17:54:00Z</dcterms:modified>
  <cp:revision>3</cp:revision>
  <dc:subject/>
  <dc:title/>
</cp:coreProperties>
</file>